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A274A7" w14:textId="3BD0EA57" w:rsidR="002F1473" w:rsidRPr="00125F76" w:rsidRDefault="00125F76">
      <w:pPr>
        <w:rPr>
          <w:b/>
          <w:sz w:val="28"/>
          <w:szCs w:val="28"/>
          <w:lang w:val="de-DE"/>
        </w:rPr>
      </w:pPr>
      <w:bookmarkStart w:id="0" w:name="_GoBack"/>
      <w:bookmarkEnd w:id="0"/>
      <w:r w:rsidRPr="00125F76">
        <w:rPr>
          <w:b/>
          <w:sz w:val="28"/>
          <w:szCs w:val="28"/>
          <w:lang w:val="de-DE"/>
        </w:rPr>
        <w:t>Networks for spreading the questionnaire</w:t>
      </w:r>
      <w:r w:rsidR="00F00F74">
        <w:rPr>
          <w:b/>
          <w:sz w:val="28"/>
          <w:szCs w:val="28"/>
          <w:lang w:val="de-DE"/>
        </w:rPr>
        <w:t xml:space="preserve"> on water quality indicators</w:t>
      </w: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658"/>
        <w:gridCol w:w="3170"/>
        <w:gridCol w:w="2622"/>
        <w:gridCol w:w="2622"/>
      </w:tblGrid>
      <w:tr w:rsidR="00F31EBF" w:rsidRPr="00D91B97" w14:paraId="34E3E2B8" w14:textId="77777777" w:rsidTr="00813B75">
        <w:tc>
          <w:tcPr>
            <w:tcW w:w="658" w:type="dxa"/>
            <w:vMerge w:val="restart"/>
            <w:shd w:val="clear" w:color="auto" w:fill="D9D9D9" w:themeFill="background1" w:themeFillShade="D9"/>
          </w:tcPr>
          <w:p w14:paraId="7A61F6B8" w14:textId="77777777" w:rsidR="00F31EBF" w:rsidRPr="00D91B97" w:rsidRDefault="00F31EBF">
            <w:pPr>
              <w:rPr>
                <w:b/>
                <w:sz w:val="20"/>
                <w:szCs w:val="20"/>
                <w:lang w:val="de-DE"/>
              </w:rPr>
            </w:pPr>
            <w:r w:rsidRPr="00D91B97">
              <w:rPr>
                <w:b/>
                <w:sz w:val="20"/>
                <w:szCs w:val="20"/>
                <w:lang w:val="de-DE"/>
              </w:rPr>
              <w:t>No</w:t>
            </w:r>
          </w:p>
        </w:tc>
        <w:tc>
          <w:tcPr>
            <w:tcW w:w="3170" w:type="dxa"/>
            <w:vMerge w:val="restart"/>
            <w:shd w:val="clear" w:color="auto" w:fill="D9D9D9" w:themeFill="background1" w:themeFillShade="D9"/>
          </w:tcPr>
          <w:p w14:paraId="1B42D8B2" w14:textId="77777777" w:rsidR="00F31EBF" w:rsidRPr="00D91B97" w:rsidRDefault="00F31EBF" w:rsidP="002F638B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D91B97">
              <w:rPr>
                <w:b/>
                <w:sz w:val="20"/>
                <w:szCs w:val="20"/>
                <w:lang w:val="de-DE"/>
              </w:rPr>
              <w:t>Network</w:t>
            </w:r>
          </w:p>
        </w:tc>
        <w:tc>
          <w:tcPr>
            <w:tcW w:w="5244" w:type="dxa"/>
            <w:gridSpan w:val="2"/>
            <w:shd w:val="clear" w:color="auto" w:fill="D9D9D9" w:themeFill="background1" w:themeFillShade="D9"/>
          </w:tcPr>
          <w:p w14:paraId="3DEEFC92" w14:textId="575C254D" w:rsidR="00F31EBF" w:rsidRPr="00D91B97" w:rsidRDefault="00F31EBF" w:rsidP="002F638B">
            <w:pPr>
              <w:jc w:val="center"/>
              <w:rPr>
                <w:b/>
                <w:sz w:val="20"/>
                <w:szCs w:val="20"/>
                <w:lang w:val="de-DE"/>
              </w:rPr>
            </w:pPr>
            <w:r w:rsidRPr="00D91B97">
              <w:rPr>
                <w:b/>
                <w:sz w:val="20"/>
                <w:szCs w:val="20"/>
                <w:lang w:val="de-DE"/>
              </w:rPr>
              <w:t>Target group</w:t>
            </w:r>
          </w:p>
        </w:tc>
      </w:tr>
      <w:tr w:rsidR="00F31EBF" w:rsidRPr="00D91B97" w14:paraId="3529CF95" w14:textId="77777777" w:rsidTr="00F31EBF">
        <w:tc>
          <w:tcPr>
            <w:tcW w:w="658" w:type="dxa"/>
            <w:vMerge/>
            <w:shd w:val="clear" w:color="auto" w:fill="D9D9D9" w:themeFill="background1" w:themeFillShade="D9"/>
          </w:tcPr>
          <w:p w14:paraId="257D7F0B" w14:textId="77777777" w:rsidR="00F31EBF" w:rsidRPr="00D91B97" w:rsidRDefault="00F31EBF">
            <w:pPr>
              <w:rPr>
                <w:b/>
                <w:sz w:val="20"/>
                <w:szCs w:val="20"/>
                <w:lang w:val="de-DE"/>
              </w:rPr>
            </w:pPr>
          </w:p>
        </w:tc>
        <w:tc>
          <w:tcPr>
            <w:tcW w:w="3170" w:type="dxa"/>
            <w:vMerge/>
            <w:shd w:val="clear" w:color="auto" w:fill="D9D9D9" w:themeFill="background1" w:themeFillShade="D9"/>
          </w:tcPr>
          <w:p w14:paraId="5A7F8670" w14:textId="77777777" w:rsidR="00F31EBF" w:rsidRPr="00D91B97" w:rsidRDefault="00F31EBF">
            <w:pPr>
              <w:rPr>
                <w:b/>
                <w:sz w:val="20"/>
                <w:szCs w:val="20"/>
                <w:lang w:val="de-DE"/>
              </w:rPr>
            </w:pPr>
          </w:p>
        </w:tc>
        <w:tc>
          <w:tcPr>
            <w:tcW w:w="2622" w:type="dxa"/>
            <w:shd w:val="clear" w:color="auto" w:fill="D9D9D9" w:themeFill="background1" w:themeFillShade="D9"/>
          </w:tcPr>
          <w:p w14:paraId="08AEA057" w14:textId="77777777" w:rsidR="00F31EBF" w:rsidRPr="00D91B97" w:rsidRDefault="00F31EBF">
            <w:pPr>
              <w:rPr>
                <w:b/>
                <w:sz w:val="20"/>
                <w:szCs w:val="20"/>
                <w:lang w:val="de-DE"/>
              </w:rPr>
            </w:pPr>
            <w:r w:rsidRPr="00D91B97">
              <w:rPr>
                <w:b/>
                <w:sz w:val="20"/>
                <w:szCs w:val="20"/>
                <w:lang w:val="de-DE"/>
              </w:rPr>
              <w:t>Type of actors</w:t>
            </w:r>
          </w:p>
        </w:tc>
        <w:tc>
          <w:tcPr>
            <w:tcW w:w="2622" w:type="dxa"/>
            <w:shd w:val="clear" w:color="auto" w:fill="D9D9D9" w:themeFill="background1" w:themeFillShade="D9"/>
          </w:tcPr>
          <w:p w14:paraId="2E49DCEF" w14:textId="77777777" w:rsidR="00F31EBF" w:rsidRPr="00D91B97" w:rsidRDefault="00F31EBF">
            <w:pPr>
              <w:rPr>
                <w:b/>
                <w:sz w:val="20"/>
                <w:szCs w:val="20"/>
                <w:lang w:val="de-DE"/>
              </w:rPr>
            </w:pPr>
            <w:r w:rsidRPr="00D91B97">
              <w:rPr>
                <w:b/>
                <w:sz w:val="20"/>
                <w:szCs w:val="20"/>
                <w:lang w:val="de-DE"/>
              </w:rPr>
              <w:t>Regional scope</w:t>
            </w:r>
          </w:p>
        </w:tc>
      </w:tr>
      <w:tr w:rsidR="0004171F" w:rsidRPr="00D07CFF" w14:paraId="268F3D30" w14:textId="77777777" w:rsidTr="00923F9C">
        <w:tc>
          <w:tcPr>
            <w:tcW w:w="658" w:type="dxa"/>
            <w:shd w:val="clear" w:color="auto" w:fill="auto"/>
          </w:tcPr>
          <w:p w14:paraId="3C595111" w14:textId="3A8F8F64" w:rsidR="0004171F" w:rsidRPr="00D07CFF" w:rsidRDefault="0004171F" w:rsidP="00923F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70" w:type="dxa"/>
            <w:shd w:val="clear" w:color="auto" w:fill="auto"/>
          </w:tcPr>
          <w:p w14:paraId="4987D3EA" w14:textId="24BC30F9" w:rsidR="0004171F" w:rsidRPr="00D07CFF" w:rsidRDefault="0004171F" w:rsidP="00923F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ab Countries Water Utilities Association (ACWUA)</w:t>
            </w:r>
          </w:p>
        </w:tc>
        <w:tc>
          <w:tcPr>
            <w:tcW w:w="2622" w:type="dxa"/>
            <w:shd w:val="clear" w:color="auto" w:fill="auto"/>
          </w:tcPr>
          <w:p w14:paraId="7AD99092" w14:textId="7ADE2B3A" w:rsidR="0004171F" w:rsidRPr="00D07CFF" w:rsidRDefault="0004171F" w:rsidP="00923F9C">
            <w:pPr>
              <w:rPr>
                <w:sz w:val="20"/>
                <w:szCs w:val="20"/>
              </w:rPr>
            </w:pPr>
            <w:r w:rsidRPr="00D07CFF">
              <w:rPr>
                <w:sz w:val="20"/>
                <w:szCs w:val="20"/>
              </w:rPr>
              <w:t>Practitioners</w:t>
            </w:r>
            <w:r>
              <w:rPr>
                <w:sz w:val="20"/>
                <w:szCs w:val="20"/>
              </w:rPr>
              <w:t xml:space="preserve"> (water utilities)</w:t>
            </w:r>
          </w:p>
        </w:tc>
        <w:tc>
          <w:tcPr>
            <w:tcW w:w="2622" w:type="dxa"/>
            <w:shd w:val="clear" w:color="auto" w:fill="auto"/>
          </w:tcPr>
          <w:p w14:paraId="078C25B5" w14:textId="77777777" w:rsidR="0004171F" w:rsidRPr="00D07CFF" w:rsidRDefault="0004171F" w:rsidP="00923F9C">
            <w:pPr>
              <w:rPr>
                <w:sz w:val="20"/>
                <w:szCs w:val="20"/>
              </w:rPr>
            </w:pPr>
            <w:r w:rsidRPr="00D07CFF">
              <w:rPr>
                <w:sz w:val="20"/>
                <w:szCs w:val="20"/>
              </w:rPr>
              <w:t>Arab countries</w:t>
            </w:r>
          </w:p>
        </w:tc>
      </w:tr>
      <w:tr w:rsidR="0004171F" w:rsidRPr="00E05955" w14:paraId="564F9C49" w14:textId="77777777" w:rsidTr="00923F9C">
        <w:tc>
          <w:tcPr>
            <w:tcW w:w="658" w:type="dxa"/>
            <w:shd w:val="clear" w:color="auto" w:fill="auto"/>
          </w:tcPr>
          <w:p w14:paraId="78D5E76B" w14:textId="3BA6462B" w:rsidR="0004171F" w:rsidRPr="00E05955" w:rsidRDefault="0004171F" w:rsidP="00923F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70" w:type="dxa"/>
            <w:shd w:val="clear" w:color="auto" w:fill="auto"/>
          </w:tcPr>
          <w:p w14:paraId="411BDC9F" w14:textId="77777777" w:rsidR="0004171F" w:rsidRPr="00E05955" w:rsidRDefault="0004171F" w:rsidP="00923F9C">
            <w:pPr>
              <w:rPr>
                <w:sz w:val="20"/>
                <w:szCs w:val="20"/>
              </w:rPr>
            </w:pPr>
            <w:r w:rsidRPr="00E05955">
              <w:rPr>
                <w:sz w:val="20"/>
                <w:szCs w:val="20"/>
              </w:rPr>
              <w:t>Australian Water Association</w:t>
            </w:r>
          </w:p>
        </w:tc>
        <w:tc>
          <w:tcPr>
            <w:tcW w:w="2622" w:type="dxa"/>
            <w:shd w:val="clear" w:color="auto" w:fill="auto"/>
          </w:tcPr>
          <w:p w14:paraId="64EB9733" w14:textId="0A96B71B" w:rsidR="0004171F" w:rsidRPr="00E05955" w:rsidRDefault="0004171F" w:rsidP="00923F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ientists and practitioners (</w:t>
            </w:r>
            <w:r w:rsidR="00E15AF3">
              <w:rPr>
                <w:sz w:val="20"/>
                <w:szCs w:val="20"/>
              </w:rPr>
              <w:t>various types)</w:t>
            </w:r>
          </w:p>
        </w:tc>
        <w:tc>
          <w:tcPr>
            <w:tcW w:w="2622" w:type="dxa"/>
            <w:shd w:val="clear" w:color="auto" w:fill="auto"/>
          </w:tcPr>
          <w:p w14:paraId="3D147EC2" w14:textId="77777777" w:rsidR="0004171F" w:rsidRPr="00E05955" w:rsidRDefault="0004171F" w:rsidP="00923F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</w:tr>
      <w:tr w:rsidR="0004171F" w:rsidRPr="00916ECD" w14:paraId="33390F7D" w14:textId="77777777" w:rsidTr="00923F9C">
        <w:tc>
          <w:tcPr>
            <w:tcW w:w="658" w:type="dxa"/>
            <w:shd w:val="clear" w:color="auto" w:fill="auto"/>
          </w:tcPr>
          <w:p w14:paraId="4F3DF956" w14:textId="1E5B629A" w:rsidR="0004171F" w:rsidRPr="00D91B97" w:rsidRDefault="0004171F" w:rsidP="00923F9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</w:t>
            </w:r>
          </w:p>
        </w:tc>
        <w:tc>
          <w:tcPr>
            <w:tcW w:w="3170" w:type="dxa"/>
            <w:shd w:val="clear" w:color="auto" w:fill="auto"/>
          </w:tcPr>
          <w:p w14:paraId="1793445E" w14:textId="3A8A5E36" w:rsidR="0004171F" w:rsidRPr="00D91B97" w:rsidRDefault="0004171F" w:rsidP="00923F9C">
            <w:pPr>
              <w:rPr>
                <w:sz w:val="20"/>
                <w:szCs w:val="20"/>
                <w:lang w:val="de-DE"/>
              </w:rPr>
            </w:pPr>
            <w:r w:rsidRPr="00D91B97">
              <w:rPr>
                <w:sz w:val="20"/>
                <w:szCs w:val="20"/>
                <w:lang w:val="de-DE"/>
              </w:rPr>
              <w:t>European Topic Centre</w:t>
            </w:r>
          </w:p>
        </w:tc>
        <w:tc>
          <w:tcPr>
            <w:tcW w:w="2622" w:type="dxa"/>
            <w:shd w:val="clear" w:color="auto" w:fill="auto"/>
          </w:tcPr>
          <w:p w14:paraId="07B281C0" w14:textId="28B484A3" w:rsidR="0004171F" w:rsidRPr="00D91B97" w:rsidRDefault="0004171F" w:rsidP="00923F9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ractitioners (public authorities</w:t>
            </w:r>
            <w:r w:rsidR="00E15AF3"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2622" w:type="dxa"/>
            <w:shd w:val="clear" w:color="auto" w:fill="auto"/>
          </w:tcPr>
          <w:p w14:paraId="66284DAF" w14:textId="116C5578" w:rsidR="0004171F" w:rsidRPr="00D91B97" w:rsidRDefault="0004171F" w:rsidP="00923F9C">
            <w:pPr>
              <w:rPr>
                <w:sz w:val="20"/>
                <w:szCs w:val="20"/>
                <w:lang w:val="de-DE"/>
              </w:rPr>
            </w:pPr>
            <w:r w:rsidRPr="00D91B97">
              <w:rPr>
                <w:sz w:val="20"/>
                <w:szCs w:val="20"/>
                <w:lang w:val="de-DE"/>
              </w:rPr>
              <w:t>Europe</w:t>
            </w:r>
            <w:r>
              <w:rPr>
                <w:sz w:val="20"/>
                <w:szCs w:val="20"/>
                <w:lang w:val="de-DE"/>
              </w:rPr>
              <w:t>an countries</w:t>
            </w:r>
          </w:p>
        </w:tc>
      </w:tr>
      <w:tr w:rsidR="0004171F" w:rsidRPr="0083675F" w14:paraId="21E2796F" w14:textId="77777777" w:rsidTr="00923F9C">
        <w:tc>
          <w:tcPr>
            <w:tcW w:w="658" w:type="dxa"/>
            <w:shd w:val="clear" w:color="auto" w:fill="auto"/>
          </w:tcPr>
          <w:p w14:paraId="0D4A6888" w14:textId="7159A3A7" w:rsidR="0004171F" w:rsidRPr="0083675F" w:rsidRDefault="0004171F" w:rsidP="00923F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70" w:type="dxa"/>
            <w:shd w:val="clear" w:color="auto" w:fill="auto"/>
          </w:tcPr>
          <w:p w14:paraId="7A98D60F" w14:textId="64A1B1EF" w:rsidR="0004171F" w:rsidRPr="0083675F" w:rsidRDefault="00F00F74" w:rsidP="00923F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act points of the f</w:t>
            </w:r>
            <w:r w:rsidR="0004171F" w:rsidRPr="0083675F">
              <w:rPr>
                <w:sz w:val="20"/>
                <w:szCs w:val="20"/>
              </w:rPr>
              <w:t>unding initiative IW</w:t>
            </w:r>
            <w:r>
              <w:rPr>
                <w:sz w:val="20"/>
                <w:szCs w:val="20"/>
              </w:rPr>
              <w:t>RM</w:t>
            </w:r>
            <w:r w:rsidR="0004171F" w:rsidRPr="0083675F">
              <w:rPr>
                <w:sz w:val="20"/>
                <w:szCs w:val="20"/>
              </w:rPr>
              <w:t xml:space="preserve"> of the German </w:t>
            </w:r>
            <w:r w:rsidR="00E15AF3">
              <w:rPr>
                <w:sz w:val="20"/>
                <w:szCs w:val="20"/>
              </w:rPr>
              <w:t xml:space="preserve">Ministry of Education and Research </w:t>
            </w:r>
          </w:p>
        </w:tc>
        <w:tc>
          <w:tcPr>
            <w:tcW w:w="2622" w:type="dxa"/>
            <w:shd w:val="clear" w:color="auto" w:fill="auto"/>
          </w:tcPr>
          <w:p w14:paraId="5459078B" w14:textId="77777777" w:rsidR="0004171F" w:rsidRPr="0083675F" w:rsidRDefault="0004171F" w:rsidP="00923F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ientists and practitioners</w:t>
            </w:r>
          </w:p>
        </w:tc>
        <w:tc>
          <w:tcPr>
            <w:tcW w:w="2622" w:type="dxa"/>
            <w:shd w:val="clear" w:color="auto" w:fill="auto"/>
          </w:tcPr>
          <w:p w14:paraId="76833057" w14:textId="354CEBC1" w:rsidR="0004171F" w:rsidRPr="0083675F" w:rsidRDefault="00E15AF3" w:rsidP="00923F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="0004171F">
              <w:rPr>
                <w:sz w:val="20"/>
                <w:szCs w:val="20"/>
              </w:rPr>
              <w:t>nternational</w:t>
            </w:r>
          </w:p>
        </w:tc>
      </w:tr>
      <w:tr w:rsidR="0004171F" w:rsidRPr="00DB0E87" w14:paraId="33092E12" w14:textId="77777777" w:rsidTr="00923F9C">
        <w:tc>
          <w:tcPr>
            <w:tcW w:w="658" w:type="dxa"/>
            <w:shd w:val="clear" w:color="auto" w:fill="auto"/>
          </w:tcPr>
          <w:p w14:paraId="6577223E" w14:textId="66020CB0" w:rsidR="0004171F" w:rsidRPr="00D91B97" w:rsidRDefault="0004171F" w:rsidP="00923F9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</w:t>
            </w:r>
          </w:p>
        </w:tc>
        <w:tc>
          <w:tcPr>
            <w:tcW w:w="3170" w:type="dxa"/>
            <w:shd w:val="clear" w:color="auto" w:fill="auto"/>
          </w:tcPr>
          <w:p w14:paraId="26698542" w14:textId="671D5590" w:rsidR="0004171F" w:rsidRPr="00D91B97" w:rsidRDefault="00E15AF3" w:rsidP="00923F9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Water network of the </w:t>
            </w:r>
            <w:r w:rsidRPr="00E15AF3">
              <w:rPr>
                <w:i/>
                <w:sz w:val="20"/>
                <w:szCs w:val="20"/>
                <w:lang w:val="de-DE"/>
              </w:rPr>
              <w:t>Deutsche Gesellschaft für internationale Zusammenarbeit und Entwicklung</w:t>
            </w:r>
            <w:r>
              <w:rPr>
                <w:sz w:val="20"/>
                <w:szCs w:val="20"/>
                <w:lang w:val="de-DE"/>
              </w:rPr>
              <w:t xml:space="preserve"> (</w:t>
            </w:r>
            <w:r w:rsidR="0004171F" w:rsidRPr="00D91B97">
              <w:rPr>
                <w:sz w:val="20"/>
                <w:szCs w:val="20"/>
                <w:lang w:val="de-DE"/>
              </w:rPr>
              <w:t>GIZ</w:t>
            </w:r>
            <w:r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2622" w:type="dxa"/>
            <w:shd w:val="clear" w:color="auto" w:fill="auto"/>
          </w:tcPr>
          <w:p w14:paraId="3929FB8F" w14:textId="71986156" w:rsidR="0004171F" w:rsidRPr="00D91B97" w:rsidRDefault="00E15AF3" w:rsidP="00923F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actitioners (e.g. d</w:t>
            </w:r>
            <w:r w:rsidR="0004171F" w:rsidRPr="00D91B97">
              <w:rPr>
                <w:sz w:val="20"/>
                <w:szCs w:val="20"/>
              </w:rPr>
              <w:t>evelopment cooperation, government official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622" w:type="dxa"/>
            <w:shd w:val="clear" w:color="auto" w:fill="auto"/>
          </w:tcPr>
          <w:p w14:paraId="1AA47AD6" w14:textId="0247AA3F" w:rsidR="0004171F" w:rsidRPr="00D91B97" w:rsidRDefault="00E15AF3" w:rsidP="00923F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tional</w:t>
            </w:r>
            <w:r w:rsidR="0010575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focus d</w:t>
            </w:r>
            <w:r w:rsidR="0004171F" w:rsidRPr="00D91B97">
              <w:rPr>
                <w:sz w:val="20"/>
                <w:szCs w:val="20"/>
              </w:rPr>
              <w:t>eveloping countries</w:t>
            </w:r>
            <w:r w:rsidR="0010575C">
              <w:rPr>
                <w:sz w:val="20"/>
                <w:szCs w:val="20"/>
              </w:rPr>
              <w:t>)</w:t>
            </w:r>
          </w:p>
        </w:tc>
      </w:tr>
      <w:tr w:rsidR="0004171F" w:rsidRPr="00D91B97" w14:paraId="0BB7731A" w14:textId="77777777" w:rsidTr="00923F9C">
        <w:tc>
          <w:tcPr>
            <w:tcW w:w="658" w:type="dxa"/>
            <w:shd w:val="clear" w:color="auto" w:fill="auto"/>
          </w:tcPr>
          <w:p w14:paraId="1CD5B843" w14:textId="5999E1FD" w:rsidR="0004171F" w:rsidRPr="00A471FE" w:rsidRDefault="0004171F" w:rsidP="00923F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70" w:type="dxa"/>
            <w:shd w:val="clear" w:color="auto" w:fill="auto"/>
          </w:tcPr>
          <w:p w14:paraId="4E0A90CB" w14:textId="5A44C97D" w:rsidR="0004171F" w:rsidRPr="00A471FE" w:rsidRDefault="0004171F" w:rsidP="00923F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obal Water Partnership </w:t>
            </w:r>
            <w:r w:rsidR="00E15AF3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GWP</w:t>
            </w:r>
            <w:r w:rsidR="00E15AF3">
              <w:rPr>
                <w:sz w:val="20"/>
                <w:szCs w:val="20"/>
              </w:rPr>
              <w:t>)</w:t>
            </w:r>
          </w:p>
        </w:tc>
        <w:tc>
          <w:tcPr>
            <w:tcW w:w="2622" w:type="dxa"/>
            <w:shd w:val="clear" w:color="auto" w:fill="auto"/>
          </w:tcPr>
          <w:p w14:paraId="0661AD44" w14:textId="21786AB0" w:rsidR="0004171F" w:rsidRPr="00296FB4" w:rsidRDefault="0004171F" w:rsidP="00923F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actitioners</w:t>
            </w:r>
            <w:r w:rsidR="00E15AF3">
              <w:rPr>
                <w:sz w:val="20"/>
                <w:szCs w:val="20"/>
              </w:rPr>
              <w:t xml:space="preserve"> (e.g. water utilities)</w:t>
            </w:r>
          </w:p>
        </w:tc>
        <w:tc>
          <w:tcPr>
            <w:tcW w:w="2622" w:type="dxa"/>
            <w:shd w:val="clear" w:color="auto" w:fill="auto"/>
          </w:tcPr>
          <w:p w14:paraId="6C40C44B" w14:textId="77777777" w:rsidR="0004171F" w:rsidRPr="00296FB4" w:rsidRDefault="0004171F" w:rsidP="00923F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tional</w:t>
            </w:r>
          </w:p>
        </w:tc>
      </w:tr>
      <w:tr w:rsidR="0004171F" w:rsidRPr="00D91B97" w14:paraId="768394D5" w14:textId="77777777" w:rsidTr="00923F9C">
        <w:tc>
          <w:tcPr>
            <w:tcW w:w="658" w:type="dxa"/>
            <w:shd w:val="clear" w:color="auto" w:fill="auto"/>
          </w:tcPr>
          <w:p w14:paraId="4DDE1285" w14:textId="5C77B505" w:rsidR="0004171F" w:rsidRPr="00D91B97" w:rsidRDefault="0004171F" w:rsidP="00923F9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</w:t>
            </w:r>
          </w:p>
        </w:tc>
        <w:tc>
          <w:tcPr>
            <w:tcW w:w="3170" w:type="dxa"/>
            <w:shd w:val="clear" w:color="auto" w:fill="auto"/>
          </w:tcPr>
          <w:p w14:paraId="5B79693B" w14:textId="4F4DA420" w:rsidR="0004171F" w:rsidRPr="00D91B97" w:rsidRDefault="0004171F" w:rsidP="00923F9C">
            <w:pPr>
              <w:rPr>
                <w:sz w:val="20"/>
                <w:szCs w:val="20"/>
              </w:rPr>
            </w:pPr>
            <w:r w:rsidRPr="00D91B97">
              <w:rPr>
                <w:sz w:val="20"/>
                <w:szCs w:val="20"/>
              </w:rPr>
              <w:t xml:space="preserve">Global Waters </w:t>
            </w:r>
            <w:proofErr w:type="gramStart"/>
            <w:r w:rsidRPr="00D91B97">
              <w:rPr>
                <w:sz w:val="20"/>
                <w:szCs w:val="20"/>
              </w:rPr>
              <w:t>Operators‘</w:t>
            </w:r>
            <w:r w:rsidR="00E15AF3">
              <w:rPr>
                <w:sz w:val="20"/>
                <w:szCs w:val="20"/>
              </w:rPr>
              <w:t xml:space="preserve"> </w:t>
            </w:r>
            <w:r w:rsidRPr="00D91B97">
              <w:rPr>
                <w:sz w:val="20"/>
                <w:szCs w:val="20"/>
              </w:rPr>
              <w:t>Partnership</w:t>
            </w:r>
            <w:r w:rsidR="00E15AF3">
              <w:rPr>
                <w:sz w:val="20"/>
                <w:szCs w:val="20"/>
              </w:rPr>
              <w:t>s</w:t>
            </w:r>
            <w:proofErr w:type="gramEnd"/>
            <w:r w:rsidRPr="00D91B97">
              <w:rPr>
                <w:sz w:val="20"/>
                <w:szCs w:val="20"/>
              </w:rPr>
              <w:t xml:space="preserve"> Alliance (GWOPA)</w:t>
            </w:r>
          </w:p>
        </w:tc>
        <w:tc>
          <w:tcPr>
            <w:tcW w:w="2622" w:type="dxa"/>
            <w:shd w:val="clear" w:color="auto" w:fill="auto"/>
          </w:tcPr>
          <w:p w14:paraId="5BC6F25F" w14:textId="37CED362" w:rsidR="0004171F" w:rsidRPr="00D91B97" w:rsidRDefault="00E15AF3" w:rsidP="00923F9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ractitioners (w</w:t>
            </w:r>
            <w:r w:rsidR="0004171F" w:rsidRPr="00D91B97">
              <w:rPr>
                <w:sz w:val="20"/>
                <w:szCs w:val="20"/>
                <w:lang w:val="de-DE"/>
              </w:rPr>
              <w:t>ater utilities</w:t>
            </w:r>
            <w:r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2622" w:type="dxa"/>
            <w:shd w:val="clear" w:color="auto" w:fill="auto"/>
          </w:tcPr>
          <w:p w14:paraId="7A4CFC9A" w14:textId="77777777" w:rsidR="0004171F" w:rsidRPr="00D91B97" w:rsidRDefault="0004171F" w:rsidP="00923F9C">
            <w:pPr>
              <w:rPr>
                <w:sz w:val="20"/>
                <w:szCs w:val="20"/>
                <w:lang w:val="de-DE"/>
              </w:rPr>
            </w:pPr>
            <w:r w:rsidRPr="00D91B97">
              <w:rPr>
                <w:sz w:val="20"/>
                <w:szCs w:val="20"/>
                <w:lang w:val="de-DE"/>
              </w:rPr>
              <w:t>International</w:t>
            </w:r>
          </w:p>
        </w:tc>
      </w:tr>
      <w:tr w:rsidR="0004171F" w:rsidRPr="00CC739A" w14:paraId="71FB4190" w14:textId="77777777" w:rsidTr="00923F9C">
        <w:tc>
          <w:tcPr>
            <w:tcW w:w="658" w:type="dxa"/>
            <w:shd w:val="clear" w:color="auto" w:fill="auto"/>
          </w:tcPr>
          <w:p w14:paraId="27E024EF" w14:textId="7BCC1548" w:rsidR="0004171F" w:rsidRPr="00CC739A" w:rsidRDefault="0004171F" w:rsidP="00923F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170" w:type="dxa"/>
            <w:shd w:val="clear" w:color="auto" w:fill="auto"/>
          </w:tcPr>
          <w:p w14:paraId="5CF599F2" w14:textId="06C35D36" w:rsidR="0004171F" w:rsidRPr="00CC739A" w:rsidRDefault="0004171F" w:rsidP="00923F9C">
            <w:pPr>
              <w:rPr>
                <w:sz w:val="20"/>
                <w:szCs w:val="20"/>
              </w:rPr>
            </w:pPr>
            <w:r w:rsidRPr="00CC739A">
              <w:rPr>
                <w:sz w:val="20"/>
                <w:szCs w:val="20"/>
              </w:rPr>
              <w:t>International Water Association</w:t>
            </w:r>
          </w:p>
        </w:tc>
        <w:tc>
          <w:tcPr>
            <w:tcW w:w="2622" w:type="dxa"/>
            <w:shd w:val="clear" w:color="auto" w:fill="auto"/>
          </w:tcPr>
          <w:p w14:paraId="551FD0CC" w14:textId="2CBF223A" w:rsidR="0004171F" w:rsidRPr="00CC739A" w:rsidRDefault="0004171F" w:rsidP="00923F9C">
            <w:pPr>
              <w:rPr>
                <w:sz w:val="20"/>
                <w:szCs w:val="20"/>
              </w:rPr>
            </w:pPr>
            <w:r w:rsidRPr="00CC739A">
              <w:rPr>
                <w:sz w:val="20"/>
                <w:szCs w:val="20"/>
              </w:rPr>
              <w:t>Scien</w:t>
            </w:r>
            <w:r w:rsidR="00E15AF3">
              <w:rPr>
                <w:sz w:val="20"/>
                <w:szCs w:val="20"/>
              </w:rPr>
              <w:t>tists (mainly natural science)</w:t>
            </w:r>
          </w:p>
        </w:tc>
        <w:tc>
          <w:tcPr>
            <w:tcW w:w="2622" w:type="dxa"/>
            <w:shd w:val="clear" w:color="auto" w:fill="auto"/>
          </w:tcPr>
          <w:p w14:paraId="409A13ED" w14:textId="77777777" w:rsidR="0004171F" w:rsidRPr="00CC739A" w:rsidRDefault="0004171F" w:rsidP="00923F9C">
            <w:pPr>
              <w:rPr>
                <w:sz w:val="20"/>
                <w:szCs w:val="20"/>
              </w:rPr>
            </w:pPr>
            <w:r w:rsidRPr="00CC739A">
              <w:rPr>
                <w:sz w:val="20"/>
                <w:szCs w:val="20"/>
              </w:rPr>
              <w:t xml:space="preserve">International </w:t>
            </w:r>
          </w:p>
        </w:tc>
      </w:tr>
      <w:tr w:rsidR="0004171F" w:rsidRPr="00D91B97" w14:paraId="5544F1FF" w14:textId="77777777" w:rsidTr="00923F9C">
        <w:tc>
          <w:tcPr>
            <w:tcW w:w="658" w:type="dxa"/>
            <w:shd w:val="clear" w:color="auto" w:fill="auto"/>
          </w:tcPr>
          <w:p w14:paraId="6A0AD419" w14:textId="05BA6BB0" w:rsidR="0004171F" w:rsidRPr="00A471FE" w:rsidRDefault="0004171F" w:rsidP="00923F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70" w:type="dxa"/>
            <w:shd w:val="clear" w:color="auto" w:fill="auto"/>
          </w:tcPr>
          <w:p w14:paraId="3C77C289" w14:textId="0F002F1C" w:rsidR="0004171F" w:rsidRPr="00E15AF3" w:rsidRDefault="0004171F" w:rsidP="00923F9C">
            <w:pPr>
              <w:rPr>
                <w:sz w:val="20"/>
                <w:szCs w:val="20"/>
              </w:rPr>
            </w:pPr>
            <w:r w:rsidRPr="00A471FE">
              <w:rPr>
                <w:sz w:val="20"/>
                <w:szCs w:val="20"/>
              </w:rPr>
              <w:t xml:space="preserve">UNU-FLORES </w:t>
            </w:r>
            <w:r w:rsidR="00E15AF3">
              <w:rPr>
                <w:sz w:val="20"/>
                <w:szCs w:val="20"/>
              </w:rPr>
              <w:t xml:space="preserve">network </w:t>
            </w:r>
          </w:p>
        </w:tc>
        <w:tc>
          <w:tcPr>
            <w:tcW w:w="2622" w:type="dxa"/>
            <w:shd w:val="clear" w:color="auto" w:fill="auto"/>
          </w:tcPr>
          <w:p w14:paraId="596EDA7C" w14:textId="6670C85D" w:rsidR="0004171F" w:rsidRPr="00D91B97" w:rsidRDefault="0004171F" w:rsidP="00923F9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cien</w:t>
            </w:r>
            <w:r w:rsidR="00E15AF3">
              <w:rPr>
                <w:sz w:val="20"/>
                <w:szCs w:val="20"/>
                <w:lang w:val="de-DE"/>
              </w:rPr>
              <w:t>tists and practiti</w:t>
            </w:r>
            <w:r w:rsidR="00F00F74">
              <w:rPr>
                <w:sz w:val="20"/>
                <w:szCs w:val="20"/>
                <w:lang w:val="de-DE"/>
              </w:rPr>
              <w:t xml:space="preserve">oners </w:t>
            </w:r>
            <w:r w:rsidR="00E15AF3">
              <w:rPr>
                <w:sz w:val="20"/>
                <w:szCs w:val="20"/>
                <w:lang w:val="de-DE"/>
              </w:rPr>
              <w:t>(various types)</w:t>
            </w:r>
          </w:p>
        </w:tc>
        <w:tc>
          <w:tcPr>
            <w:tcW w:w="2622" w:type="dxa"/>
            <w:shd w:val="clear" w:color="auto" w:fill="auto"/>
          </w:tcPr>
          <w:p w14:paraId="0CC0A349" w14:textId="77777777" w:rsidR="0004171F" w:rsidRPr="00D91B97" w:rsidRDefault="0004171F" w:rsidP="00923F9C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nternational</w:t>
            </w:r>
          </w:p>
        </w:tc>
      </w:tr>
      <w:tr w:rsidR="0004171F" w:rsidRPr="00D91B97" w14:paraId="04C2A70F" w14:textId="77777777" w:rsidTr="00923F9C">
        <w:tc>
          <w:tcPr>
            <w:tcW w:w="658" w:type="dxa"/>
            <w:shd w:val="clear" w:color="auto" w:fill="auto"/>
          </w:tcPr>
          <w:p w14:paraId="05D90A92" w14:textId="15B18257" w:rsidR="0004171F" w:rsidRDefault="0004171F" w:rsidP="00923F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170" w:type="dxa"/>
            <w:shd w:val="clear" w:color="auto" w:fill="auto"/>
          </w:tcPr>
          <w:p w14:paraId="727734B7" w14:textId="7882E096" w:rsidR="0004171F" w:rsidRDefault="0004171F" w:rsidP="00923F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 Water</w:t>
            </w:r>
          </w:p>
        </w:tc>
        <w:tc>
          <w:tcPr>
            <w:tcW w:w="2622" w:type="dxa"/>
            <w:shd w:val="clear" w:color="auto" w:fill="auto"/>
          </w:tcPr>
          <w:p w14:paraId="622E3ABA" w14:textId="30ED38CA" w:rsidR="0004171F" w:rsidRDefault="0004171F" w:rsidP="00923F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actitioners</w:t>
            </w:r>
            <w:r w:rsidR="00E15AF3">
              <w:rPr>
                <w:sz w:val="20"/>
                <w:szCs w:val="20"/>
              </w:rPr>
              <w:t xml:space="preserve"> (list 8))</w:t>
            </w:r>
          </w:p>
        </w:tc>
        <w:tc>
          <w:tcPr>
            <w:tcW w:w="2622" w:type="dxa"/>
            <w:shd w:val="clear" w:color="auto" w:fill="auto"/>
          </w:tcPr>
          <w:p w14:paraId="228FE14A" w14:textId="77777777" w:rsidR="0004171F" w:rsidRDefault="0004171F" w:rsidP="00923F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tional</w:t>
            </w:r>
          </w:p>
        </w:tc>
      </w:tr>
      <w:tr w:rsidR="00F31EBF" w:rsidRPr="00D91B97" w14:paraId="1AE728E7" w14:textId="77777777" w:rsidTr="00F31EBF">
        <w:tc>
          <w:tcPr>
            <w:tcW w:w="658" w:type="dxa"/>
            <w:shd w:val="clear" w:color="auto" w:fill="auto"/>
          </w:tcPr>
          <w:p w14:paraId="373BBA61" w14:textId="0057C780" w:rsidR="00F31EBF" w:rsidRPr="00D91B97" w:rsidRDefault="000417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170" w:type="dxa"/>
            <w:shd w:val="clear" w:color="auto" w:fill="auto"/>
          </w:tcPr>
          <w:p w14:paraId="0969EA5E" w14:textId="34A984AB" w:rsidR="00F31EBF" w:rsidRPr="00D91B97" w:rsidRDefault="00F31EBF">
            <w:pPr>
              <w:rPr>
                <w:sz w:val="20"/>
                <w:szCs w:val="20"/>
              </w:rPr>
            </w:pPr>
            <w:r w:rsidRPr="00D91B97">
              <w:rPr>
                <w:sz w:val="20"/>
                <w:szCs w:val="20"/>
              </w:rPr>
              <w:t>Water Science Alliance</w:t>
            </w:r>
          </w:p>
        </w:tc>
        <w:tc>
          <w:tcPr>
            <w:tcW w:w="2622" w:type="dxa"/>
            <w:shd w:val="clear" w:color="auto" w:fill="auto"/>
          </w:tcPr>
          <w:p w14:paraId="188C9737" w14:textId="07BBB055" w:rsidR="00F31EBF" w:rsidRPr="00D91B97" w:rsidRDefault="00F31EBF">
            <w:pPr>
              <w:rPr>
                <w:sz w:val="20"/>
                <w:szCs w:val="20"/>
                <w:lang w:val="de-DE"/>
              </w:rPr>
            </w:pPr>
            <w:r w:rsidRPr="00D91B97">
              <w:rPr>
                <w:sz w:val="20"/>
                <w:szCs w:val="20"/>
              </w:rPr>
              <w:t>Sc</w:t>
            </w:r>
            <w:r w:rsidRPr="00D91B97">
              <w:rPr>
                <w:sz w:val="20"/>
                <w:szCs w:val="20"/>
                <w:lang w:val="de-DE"/>
              </w:rPr>
              <w:t>ien</w:t>
            </w:r>
            <w:r w:rsidR="00E15AF3">
              <w:rPr>
                <w:sz w:val="20"/>
                <w:szCs w:val="20"/>
                <w:lang w:val="de-DE"/>
              </w:rPr>
              <w:t>tists (mainly natural scientists)</w:t>
            </w:r>
          </w:p>
        </w:tc>
        <w:tc>
          <w:tcPr>
            <w:tcW w:w="2622" w:type="dxa"/>
            <w:shd w:val="clear" w:color="auto" w:fill="auto"/>
          </w:tcPr>
          <w:p w14:paraId="6491D7FE" w14:textId="77777777" w:rsidR="00F31EBF" w:rsidRPr="00D91B97" w:rsidRDefault="00F31EBF">
            <w:pPr>
              <w:rPr>
                <w:sz w:val="20"/>
                <w:szCs w:val="20"/>
                <w:lang w:val="de-DE"/>
              </w:rPr>
            </w:pPr>
            <w:r w:rsidRPr="00D91B97">
              <w:rPr>
                <w:sz w:val="20"/>
                <w:szCs w:val="20"/>
                <w:lang w:val="de-DE"/>
              </w:rPr>
              <w:t>Germany</w:t>
            </w:r>
          </w:p>
        </w:tc>
      </w:tr>
    </w:tbl>
    <w:p w14:paraId="58665FEA" w14:textId="77777777" w:rsidR="00125F76" w:rsidRDefault="00125F76" w:rsidP="0067423B"/>
    <w:sectPr w:rsidR="00125F76" w:rsidSect="00F31E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5D5921"/>
    <w:multiLevelType w:val="hybridMultilevel"/>
    <w:tmpl w:val="DBA01E62"/>
    <w:lvl w:ilvl="0" w:tplc="C1A2F23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F76"/>
    <w:rsid w:val="00025C3D"/>
    <w:rsid w:val="00031FBD"/>
    <w:rsid w:val="0004171F"/>
    <w:rsid w:val="00085548"/>
    <w:rsid w:val="0010575C"/>
    <w:rsid w:val="00124AC3"/>
    <w:rsid w:val="00125F76"/>
    <w:rsid w:val="001D6DC9"/>
    <w:rsid w:val="0023131A"/>
    <w:rsid w:val="00296FB4"/>
    <w:rsid w:val="002B7CA5"/>
    <w:rsid w:val="002D54E8"/>
    <w:rsid w:val="002F1473"/>
    <w:rsid w:val="002F638B"/>
    <w:rsid w:val="00311376"/>
    <w:rsid w:val="00325D1C"/>
    <w:rsid w:val="00385710"/>
    <w:rsid w:val="00442FC8"/>
    <w:rsid w:val="00461844"/>
    <w:rsid w:val="004630C8"/>
    <w:rsid w:val="00476FAF"/>
    <w:rsid w:val="004A2B53"/>
    <w:rsid w:val="004B0924"/>
    <w:rsid w:val="005169D8"/>
    <w:rsid w:val="0052580D"/>
    <w:rsid w:val="005A5C32"/>
    <w:rsid w:val="0067423B"/>
    <w:rsid w:val="00736FC8"/>
    <w:rsid w:val="00772493"/>
    <w:rsid w:val="007C2FCA"/>
    <w:rsid w:val="00820E89"/>
    <w:rsid w:val="0083675F"/>
    <w:rsid w:val="008977C8"/>
    <w:rsid w:val="008F6A45"/>
    <w:rsid w:val="00916ECD"/>
    <w:rsid w:val="00946AC5"/>
    <w:rsid w:val="009476F6"/>
    <w:rsid w:val="009B0FD0"/>
    <w:rsid w:val="009E5900"/>
    <w:rsid w:val="009F15F1"/>
    <w:rsid w:val="009F2EF7"/>
    <w:rsid w:val="00A44A32"/>
    <w:rsid w:val="00A471FE"/>
    <w:rsid w:val="00A54E2D"/>
    <w:rsid w:val="00A6246F"/>
    <w:rsid w:val="00AA2564"/>
    <w:rsid w:val="00AC04AE"/>
    <w:rsid w:val="00AC54C6"/>
    <w:rsid w:val="00AC75A3"/>
    <w:rsid w:val="00B60EEE"/>
    <w:rsid w:val="00BD1DCB"/>
    <w:rsid w:val="00C4737C"/>
    <w:rsid w:val="00C6429D"/>
    <w:rsid w:val="00C75AFF"/>
    <w:rsid w:val="00CC739A"/>
    <w:rsid w:val="00D05CA3"/>
    <w:rsid w:val="00D07CFF"/>
    <w:rsid w:val="00D91B97"/>
    <w:rsid w:val="00DB0E87"/>
    <w:rsid w:val="00DF39D5"/>
    <w:rsid w:val="00E05955"/>
    <w:rsid w:val="00E15AF3"/>
    <w:rsid w:val="00E17D1D"/>
    <w:rsid w:val="00E8546E"/>
    <w:rsid w:val="00EC6158"/>
    <w:rsid w:val="00F00F74"/>
    <w:rsid w:val="00F31EBF"/>
    <w:rsid w:val="00F4781E"/>
    <w:rsid w:val="00F90D09"/>
    <w:rsid w:val="00FD5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8F4491"/>
  <w15:docId w15:val="{E5CC5B82-5038-4523-B39A-527AC2049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5F76"/>
    <w:pPr>
      <w:ind w:left="720"/>
      <w:contextualSpacing/>
    </w:pPr>
  </w:style>
  <w:style w:type="table" w:styleId="TableGrid">
    <w:name w:val="Table Grid"/>
    <w:basedOn w:val="TableNormal"/>
    <w:uiPriority w:val="59"/>
    <w:rsid w:val="00125F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B0FD0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A54E2D"/>
    <w:rPr>
      <w:b/>
      <w:bCs/>
    </w:rPr>
  </w:style>
  <w:style w:type="character" w:customStyle="1" w:styleId="apple-style-span">
    <w:name w:val="apple-style-span"/>
    <w:basedOn w:val="DefaultParagraphFont"/>
    <w:rsid w:val="00AC7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476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D1D21D-CA75-4012-874A-5B43A86707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na Julie Kirschke</dc:creator>
  <cp:lastModifiedBy>Sabrina Julie Kirschke</cp:lastModifiedBy>
  <cp:revision>2</cp:revision>
  <dcterms:created xsi:type="dcterms:W3CDTF">2019-08-08T08:27:00Z</dcterms:created>
  <dcterms:modified xsi:type="dcterms:W3CDTF">2019-08-08T08:27:00Z</dcterms:modified>
</cp:coreProperties>
</file>